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 rs numb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loca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tic location (centimorgans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00898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.7122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526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.0502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5060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.85563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78034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.88458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75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.1193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8064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3122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8147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.82210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600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.97306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238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75664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0559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.75308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3509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6.0297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86149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8.2063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28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9.31315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31657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.8840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656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.6697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720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52299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683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.3520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384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.6446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1128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0280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0345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49198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1977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5.6226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612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.5852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30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0.45443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34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2751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3594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22697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07768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42271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32089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.5964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16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0754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3418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3286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39667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.44318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3733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7845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80808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15673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8795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3641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32780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.97708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8088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03707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59433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7.0157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89176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.1121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20778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5311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0426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.30218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872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5.98637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9468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86.53067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4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8.13817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2639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6.74048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07858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4.38157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15384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0.4526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35125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7.0785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464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6.4801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6467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6.0038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07407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3.9548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8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.1868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1796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.63925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36929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37294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3865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81.46186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6716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4.78190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1809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9.6574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638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4.02577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788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6.97760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4158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.8258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98658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.5814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18845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.8234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>List of 60 SNPs used to estimate individual admixture, with rs number, chromosome and genetic location (in centimorga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7:25:00Z</dcterms:created>
  <dc:creator>Epidemiology</dc:creator>
  <dc:description/>
  <cp:keywords/>
  <dc:language>en-US</dc:language>
  <cp:lastModifiedBy>Epidemiology</cp:lastModifiedBy>
  <dcterms:modified xsi:type="dcterms:W3CDTF">2011-03-18T15:10:00Z</dcterms:modified>
  <cp:revision>3</cp:revision>
  <dc:subject/>
  <dc:title>SNP rs number</dc:title>
</cp:coreProperties>
</file>